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 w:eastAsiaTheme="minorEastAsia"/>
          <w:sz w:val="36"/>
          <w:szCs w:val="36"/>
        </w:rPr>
      </w:pPr>
      <w:r>
        <w:rPr>
          <w:rFonts w:ascii="Times New Roman" w:hAnsi="Times New Roman" w:cs="Times New Roman" w:eastAsiaTheme="minorEastAsia"/>
          <w:sz w:val="36"/>
          <w:szCs w:val="36"/>
        </w:rPr>
        <w:t>Table S</w:t>
      </w:r>
      <w:r>
        <w:rPr>
          <w:rFonts w:hint="eastAsia" w:ascii="Times New Roman" w:hAnsi="Times New Roman" w:cs="Times New Roman" w:eastAsiaTheme="minorEastAsia"/>
          <w:sz w:val="36"/>
          <w:szCs w:val="36"/>
          <w:lang w:val="en-US" w:eastAsia="zh-CN"/>
        </w:rPr>
        <w:t>2</w:t>
      </w:r>
      <w:r>
        <w:rPr>
          <w:rFonts w:ascii="Times New Roman" w:hAnsi="Times New Roman" w:cs="Times New Roman" w:eastAsiaTheme="minorEastAsia"/>
          <w:sz w:val="36"/>
          <w:szCs w:val="36"/>
        </w:rPr>
        <w:t xml:space="preserve"> </w:t>
      </w:r>
      <w:r>
        <w:rPr>
          <w:rFonts w:ascii="Times New Roman" w:hAnsi="Times New Roman" w:cs="Times New Roman" w:eastAsiaTheme="minorEastAsia"/>
          <w:sz w:val="36"/>
          <w:szCs w:val="36"/>
        </w:rPr>
        <w:t>Basic characteristics of included studies</w:t>
      </w:r>
    </w:p>
    <w:tbl>
      <w:tblPr>
        <w:tblStyle w:val="3"/>
        <w:tblW w:w="210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69"/>
        <w:gridCol w:w="1066"/>
        <w:gridCol w:w="1212"/>
        <w:gridCol w:w="904"/>
        <w:gridCol w:w="843"/>
        <w:gridCol w:w="739"/>
        <w:gridCol w:w="2137"/>
        <w:gridCol w:w="1106"/>
        <w:gridCol w:w="1092"/>
        <w:gridCol w:w="1340"/>
        <w:gridCol w:w="1209"/>
        <w:gridCol w:w="1274"/>
        <w:gridCol w:w="1541"/>
        <w:gridCol w:w="1685"/>
        <w:gridCol w:w="3262"/>
        <w:gridCol w:w="11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80" w:hRule="atLeast"/>
          <w:jc w:val="center"/>
        </w:trPr>
        <w:tc>
          <w:tcPr>
            <w:tcW w:w="4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9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7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ient source</w:t>
            </w:r>
          </w:p>
        </w:tc>
        <w:tc>
          <w:tcPr>
            <w:tcW w:w="21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ient age</w:t>
            </w:r>
          </w:p>
        </w:tc>
        <w:tc>
          <w:tcPr>
            <w:tcW w:w="11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s source</w:t>
            </w:r>
          </w:p>
        </w:tc>
        <w:tc>
          <w:tcPr>
            <w:tcW w:w="10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 sample size</w:t>
            </w:r>
          </w:p>
        </w:tc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samples in training set</w:t>
            </w: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ration of validation set</w:t>
            </w:r>
          </w:p>
        </w:tc>
        <w:tc>
          <w:tcPr>
            <w:tcW w:w="12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umber of samples in validation set</w:t>
            </w:r>
          </w:p>
        </w:tc>
        <w:tc>
          <w:tcPr>
            <w:tcW w:w="15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riable screening method</w:t>
            </w:r>
          </w:p>
        </w:tc>
        <w:tc>
          <w:tcPr>
            <w:tcW w:w="16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del type</w:t>
            </w:r>
          </w:p>
        </w:tc>
        <w:tc>
          <w:tcPr>
            <w:tcW w:w="32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deling variables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hether to construct a radiomics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050" w:hRule="atLeast"/>
          <w:jc w:val="center"/>
        </w:trPr>
        <w:tc>
          <w:tcPr>
            <w:tcW w:w="4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isabetta De Bernardi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(27–86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(30–80)</w:t>
            </w:r>
          </w:p>
        </w:tc>
        <w:tc>
          <w:tcPr>
            <w:tcW w:w="11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F-FDG PET/CT</w:t>
            </w:r>
          </w:p>
        </w:tc>
        <w:tc>
          <w:tcPr>
            <w:tcW w:w="10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ivariate and multivariate</w:t>
            </w:r>
          </w:p>
        </w:tc>
        <w:tc>
          <w:tcPr>
            <w:tcW w:w="16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ural network multivariate model</w:t>
            </w:r>
          </w:p>
        </w:tc>
        <w:tc>
          <w:tcPr>
            <w:tcW w:w="32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gmund Ytre-Hauge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spective cohort study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67 (41–93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ivariate and multivariate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. Bereby-Kahane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 ± 11.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ivariate and multivariate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nzia Crivellaro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taly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3±10.9</w:t>
            </w:r>
          </w:p>
        </w:tc>
        <w:tc>
          <w:tcPr>
            <w:tcW w:w="11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F- FDG PET/ CT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erative thresholding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qing Han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 (31–77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ss-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n Luo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.94 ± 8.7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.08± 9.44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5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i Cong Yan 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±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ernal 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gya Chen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8±9.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g Long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9±9.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ejandro Rodríguez-Ortega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pain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7 ±10.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Çiğdem SOYDAL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 ± 10.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F-FDG PET/CT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naldo Stanzione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1 ±  10.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ss-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piro-Wilk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quan Xu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82±3.7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i Cong Yan 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6±8.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2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2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ss-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2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linical featur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i Cong Yan 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±4.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, 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n-Yan Yang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spective cohort study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2±11.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, 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iyue Zhang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23±8.6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ss-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, 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o Zheng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aojun Chen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erry L. Lefebvre, MSc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anada 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± 11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± 1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ernal 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forest model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, 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e-Fei Liu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anada 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±8.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er Paolo Mainenti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taly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ernal 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toshi Otani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apan 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±10.1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6± 9.5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sampling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oxin Wang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13 ± 8.7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200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ngli Zhao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3±8.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530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e-Fei Liu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RI 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alloc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350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an Bo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-76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岁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alloc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iu Bi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36 ± 8.2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52 ± 9.80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.32 ± 9.34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alloc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ernal validation (82)+ external validation (44)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230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erry L. Lefebvre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ining set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.4±10.2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idati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.0±11.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alloc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410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ronica Celli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66 ± 11.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isk classification 43+42+4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diction of tumor uterine invasion (LVSI) 49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ss-validation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isk classification 21+22+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ediction of tumor uterine invasion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VSI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155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eying Zhang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6.7 ± 4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Validation Set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7.1 ± 5.2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0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  patients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  AEH  cases and 44  CEC cases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spective valida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590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ura Miccò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in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(mean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Validation Set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(mean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allocation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 LVSI cases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89" w:hRule="atLeast"/>
          <w:jc w:val="center"/>
        </w:trPr>
        <w:tc>
          <w:tcPr>
            <w:tcW w:w="4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.-F. Liu</w:t>
            </w:r>
          </w:p>
        </w:tc>
        <w:tc>
          <w:tcPr>
            <w:tcW w:w="121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e-control</w:t>
            </w:r>
          </w:p>
        </w:tc>
        <w:tc>
          <w:tcPr>
            <w:tcW w:w="73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 ± 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09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5</w:t>
            </w:r>
          </w:p>
        </w:tc>
        <w:tc>
          <w:tcPr>
            <w:tcW w:w="134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7 [Type I (350) Type II (87)]</w:t>
            </w:r>
          </w:p>
        </w:tc>
        <w:tc>
          <w:tcPr>
            <w:tcW w:w="1209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 allocation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8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【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I (354) Type II (84)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】</w:t>
            </w:r>
          </w:p>
        </w:tc>
        <w:tc>
          <w:tcPr>
            <w:tcW w:w="154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SSO, multivariate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62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features+radiomic features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00000000"/>
    <w:rsid w:val="7B44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2:17:36Z</dcterms:created>
  <dc:creator>Administrator</dc:creator>
  <cp:lastModifiedBy>Smulkin</cp:lastModifiedBy>
  <dcterms:modified xsi:type="dcterms:W3CDTF">2024-01-11T02:2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122B8FA95FB43F694D7433FB326F73B_12</vt:lpwstr>
  </property>
</Properties>
</file>